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5A394" w14:textId="196ECD3A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</w:t>
      </w:r>
    </w:p>
    <w:p w14:paraId="4AC3E1F7" w14:textId="37B0BC9E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85"/>
        <w:gridCol w:w="1728"/>
        <w:gridCol w:w="1722"/>
        <w:gridCol w:w="1723"/>
        <w:gridCol w:w="1704"/>
      </w:tblGrid>
      <w:tr w:rsidR="002B3B4F" w14:paraId="48E91D9D" w14:textId="77777777" w:rsidTr="007F2ED1">
        <w:tc>
          <w:tcPr>
            <w:tcW w:w="2185" w:type="dxa"/>
          </w:tcPr>
          <w:p w14:paraId="5A05FF13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728" w:type="dxa"/>
          </w:tcPr>
          <w:p w14:paraId="33175AC3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hole cohort (n=159)</w:t>
            </w:r>
          </w:p>
        </w:tc>
        <w:tc>
          <w:tcPr>
            <w:tcW w:w="1722" w:type="dxa"/>
          </w:tcPr>
          <w:p w14:paraId="2201C30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e-RADS cut off 3</w:t>
            </w:r>
          </w:p>
          <w:p w14:paraId="38A3DBBB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66)</w:t>
            </w:r>
          </w:p>
        </w:tc>
        <w:tc>
          <w:tcPr>
            <w:tcW w:w="1723" w:type="dxa"/>
          </w:tcPr>
          <w:p w14:paraId="013155E7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de-RADS cut off 2</w:t>
            </w:r>
          </w:p>
          <w:p w14:paraId="5CB91E89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n=93)</w:t>
            </w:r>
          </w:p>
        </w:tc>
        <w:tc>
          <w:tcPr>
            <w:tcW w:w="1704" w:type="dxa"/>
          </w:tcPr>
          <w:p w14:paraId="44D560A3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2B3B4F" w14:paraId="1862A527" w14:textId="77777777" w:rsidTr="007F2ED1">
        <w:tc>
          <w:tcPr>
            <w:tcW w:w="2185" w:type="dxa"/>
          </w:tcPr>
          <w:p w14:paraId="3221E60E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28" w:type="dxa"/>
          </w:tcPr>
          <w:p w14:paraId="59836EA4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6 ± 15</w:t>
            </w:r>
          </w:p>
        </w:tc>
        <w:tc>
          <w:tcPr>
            <w:tcW w:w="1722" w:type="dxa"/>
          </w:tcPr>
          <w:p w14:paraId="22387554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.0 ± 15</w:t>
            </w:r>
          </w:p>
        </w:tc>
        <w:tc>
          <w:tcPr>
            <w:tcW w:w="1723" w:type="dxa"/>
          </w:tcPr>
          <w:p w14:paraId="6AF9D2A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.0 ± 18.0</w:t>
            </w:r>
          </w:p>
        </w:tc>
        <w:tc>
          <w:tcPr>
            <w:tcW w:w="1704" w:type="dxa"/>
          </w:tcPr>
          <w:p w14:paraId="0D1276C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9</w:t>
            </w:r>
          </w:p>
        </w:tc>
      </w:tr>
      <w:tr w:rsidR="002B3B4F" w14:paraId="01BB4DB3" w14:textId="77777777" w:rsidTr="007F2ED1">
        <w:tc>
          <w:tcPr>
            <w:tcW w:w="2185" w:type="dxa"/>
          </w:tcPr>
          <w:p w14:paraId="1B66973F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728" w:type="dxa"/>
          </w:tcPr>
          <w:p w14:paraId="49C509B4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 (83.0%)</w:t>
            </w:r>
          </w:p>
        </w:tc>
        <w:tc>
          <w:tcPr>
            <w:tcW w:w="1722" w:type="dxa"/>
          </w:tcPr>
          <w:p w14:paraId="2712129D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6 (84.8%)</w:t>
            </w:r>
          </w:p>
        </w:tc>
        <w:tc>
          <w:tcPr>
            <w:tcW w:w="1723" w:type="dxa"/>
          </w:tcPr>
          <w:p w14:paraId="7B60CACD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6.0 (81.7%)</w:t>
            </w:r>
          </w:p>
        </w:tc>
        <w:tc>
          <w:tcPr>
            <w:tcW w:w="1704" w:type="dxa"/>
          </w:tcPr>
          <w:p w14:paraId="4B511C66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05</w:t>
            </w:r>
          </w:p>
        </w:tc>
      </w:tr>
      <w:tr w:rsidR="002B3B4F" w14:paraId="37EB708B" w14:textId="77777777" w:rsidTr="007F2ED1">
        <w:tc>
          <w:tcPr>
            <w:tcW w:w="2185" w:type="dxa"/>
          </w:tcPr>
          <w:p w14:paraId="09A07AF0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1728" w:type="dxa"/>
          </w:tcPr>
          <w:p w14:paraId="6C98F16D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0 ± 4.97</w:t>
            </w:r>
          </w:p>
        </w:tc>
        <w:tc>
          <w:tcPr>
            <w:tcW w:w="1722" w:type="dxa"/>
          </w:tcPr>
          <w:p w14:paraId="4272C1D3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2 ± 5.5</w:t>
            </w:r>
          </w:p>
        </w:tc>
        <w:tc>
          <w:tcPr>
            <w:tcW w:w="1723" w:type="dxa"/>
          </w:tcPr>
          <w:p w14:paraId="4782811C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8 ± 4.6</w:t>
            </w:r>
          </w:p>
        </w:tc>
        <w:tc>
          <w:tcPr>
            <w:tcW w:w="1704" w:type="dxa"/>
          </w:tcPr>
          <w:p w14:paraId="749FF79E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8</w:t>
            </w:r>
          </w:p>
        </w:tc>
      </w:tr>
      <w:tr w:rsidR="002B3B4F" w14:paraId="1E6A50C5" w14:textId="77777777" w:rsidTr="007F2ED1">
        <w:tc>
          <w:tcPr>
            <w:tcW w:w="2185" w:type="dxa"/>
          </w:tcPr>
          <w:p w14:paraId="5E495FFB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&gt; T3)</w:t>
            </w:r>
          </w:p>
        </w:tc>
        <w:tc>
          <w:tcPr>
            <w:tcW w:w="1728" w:type="dxa"/>
          </w:tcPr>
          <w:p w14:paraId="3FF4181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9 (74.8%)</w:t>
            </w:r>
          </w:p>
        </w:tc>
        <w:tc>
          <w:tcPr>
            <w:tcW w:w="1722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10C027BE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24C35FF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1 (77.3%)</w:t>
                  </w:r>
                </w:p>
              </w:tc>
            </w:tr>
          </w:tbl>
          <w:p w14:paraId="36C16F07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</w:tcPr>
          <w:p w14:paraId="35CD329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 (73.1%)</w:t>
            </w:r>
          </w:p>
        </w:tc>
        <w:tc>
          <w:tcPr>
            <w:tcW w:w="1704" w:type="dxa"/>
          </w:tcPr>
          <w:p w14:paraId="1C19A20B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2</w:t>
            </w:r>
          </w:p>
        </w:tc>
      </w:tr>
      <w:tr w:rsidR="002B3B4F" w14:paraId="6C373678" w14:textId="77777777" w:rsidTr="007F2ED1">
        <w:tc>
          <w:tcPr>
            <w:tcW w:w="2185" w:type="dxa"/>
          </w:tcPr>
          <w:p w14:paraId="6FA9680F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+)</w:t>
            </w:r>
          </w:p>
        </w:tc>
        <w:tc>
          <w:tcPr>
            <w:tcW w:w="1728" w:type="dxa"/>
          </w:tcPr>
          <w:p w14:paraId="510A0720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2 (70.4%)</w:t>
            </w:r>
          </w:p>
        </w:tc>
        <w:tc>
          <w:tcPr>
            <w:tcW w:w="1722" w:type="dxa"/>
          </w:tcPr>
          <w:p w14:paraId="08C04440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9 (89.4%)</w:t>
            </w:r>
          </w:p>
        </w:tc>
        <w:tc>
          <w:tcPr>
            <w:tcW w:w="172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4CE8A871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306F4C2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3 (57.0%)</w:t>
                  </w:r>
                </w:p>
              </w:tc>
            </w:tr>
          </w:tbl>
          <w:p w14:paraId="1492DB75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</w:tcPr>
          <w:p w14:paraId="60F9DA43" w14:textId="77777777" w:rsidR="002B3B4F" w:rsidRDefault="002B3B4F" w:rsidP="007F2ED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2B3B4F" w14:paraId="6BB2CC8C" w14:textId="77777777" w:rsidTr="007F2ED1">
        <w:tc>
          <w:tcPr>
            <w:tcW w:w="2185" w:type="dxa"/>
          </w:tcPr>
          <w:p w14:paraId="1D319CA5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+)</w:t>
            </w:r>
          </w:p>
        </w:tc>
        <w:tc>
          <w:tcPr>
            <w:tcW w:w="1728" w:type="dxa"/>
          </w:tcPr>
          <w:p w14:paraId="135333F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22" w:type="dxa"/>
          </w:tcPr>
          <w:p w14:paraId="79FC81C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23" w:type="dxa"/>
          </w:tcPr>
          <w:p w14:paraId="670AEE2E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04" w:type="dxa"/>
          </w:tcPr>
          <w:p w14:paraId="29603A8C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2B3B4F" w14:paraId="4DC11F3B" w14:textId="77777777" w:rsidTr="007F2ED1">
        <w:tc>
          <w:tcPr>
            <w:tcW w:w="2185" w:type="dxa"/>
          </w:tcPr>
          <w:p w14:paraId="455DFFD5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rading</w:t>
            </w:r>
          </w:p>
          <w:p w14:paraId="422C7AA7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1</w:t>
            </w:r>
          </w:p>
          <w:p w14:paraId="3F6A1E34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2</w:t>
            </w:r>
          </w:p>
          <w:p w14:paraId="651579F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1728" w:type="dxa"/>
          </w:tcPr>
          <w:p w14:paraId="03F41694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12E13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4.4%)</w:t>
            </w:r>
          </w:p>
          <w:p w14:paraId="5D55DBD5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0 (44.0%)</w:t>
            </w:r>
          </w:p>
          <w:p w14:paraId="41DF5BB6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33.3%)</w:t>
            </w:r>
          </w:p>
        </w:tc>
        <w:tc>
          <w:tcPr>
            <w:tcW w:w="1722" w:type="dxa"/>
          </w:tcPr>
          <w:p w14:paraId="30CE2D16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0A461E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3.0%)</w:t>
            </w:r>
          </w:p>
          <w:p w14:paraId="6D4CF4F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37.9%)</w:t>
            </w:r>
          </w:p>
          <w:p w14:paraId="3C5EB95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 (45.5%)</w:t>
            </w:r>
          </w:p>
        </w:tc>
        <w:tc>
          <w:tcPr>
            <w:tcW w:w="1723" w:type="dxa"/>
          </w:tcPr>
          <w:p w14:paraId="18F82F9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445B109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5.4%)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619C0FA0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0A55434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5 (48.4%)</w:t>
                  </w:r>
                </w:p>
              </w:tc>
            </w:tr>
            <w:tr w:rsidR="002B3B4F" w14:paraId="7FE310C9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B106AEE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 (24.7%)</w:t>
                  </w:r>
                </w:p>
              </w:tc>
            </w:tr>
          </w:tbl>
          <w:p w14:paraId="4507F78A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</w:tcPr>
          <w:p w14:paraId="5DB0412C" w14:textId="77777777" w:rsidR="002B3B4F" w:rsidRDefault="002B3B4F" w:rsidP="007F2ED1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49</w:t>
            </w:r>
          </w:p>
        </w:tc>
      </w:tr>
      <w:tr w:rsidR="002B3B4F" w14:paraId="341B0F66" w14:textId="77777777" w:rsidTr="007F2ED1">
        <w:tc>
          <w:tcPr>
            <w:tcW w:w="2185" w:type="dxa"/>
          </w:tcPr>
          <w:p w14:paraId="04D80A0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urgical approach</w:t>
            </w:r>
          </w:p>
          <w:p w14:paraId="6F048D9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pen</w:t>
            </w:r>
          </w:p>
          <w:p w14:paraId="1CB8FA2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paroscopic</w:t>
            </w:r>
          </w:p>
          <w:p w14:paraId="7F608BD7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ybrid</w:t>
            </w:r>
          </w:p>
          <w:p w14:paraId="35E1BEBA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obotic</w:t>
            </w:r>
          </w:p>
        </w:tc>
        <w:tc>
          <w:tcPr>
            <w:tcW w:w="172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58"/>
            </w:tblGrid>
            <w:tr w:rsidR="002B3B4F" w14:paraId="3C947FD2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05EB6B8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 (9.4%)</w:t>
                  </w:r>
                </w:p>
              </w:tc>
            </w:tr>
          </w:tbl>
          <w:p w14:paraId="27F86000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7 (42.1%)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35703B9E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87A920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2 (20.1%)</w:t>
                  </w:r>
                </w:p>
              </w:tc>
            </w:tr>
            <w:tr w:rsidR="002B3B4F" w14:paraId="38C1D774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DABF424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4 (27.7%)</w:t>
                  </w:r>
                </w:p>
              </w:tc>
            </w:tr>
          </w:tbl>
          <w:p w14:paraId="7F7356D4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</w:tcPr>
          <w:p w14:paraId="06D6ED1E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0.6%)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5DAA6618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53532A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0 (45.5%)</w:t>
                  </w:r>
                </w:p>
              </w:tc>
            </w:tr>
            <w:tr w:rsidR="002B3B4F" w14:paraId="57D7094E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D1BA006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3 (19.7%)</w:t>
                  </w:r>
                </w:p>
              </w:tc>
            </w:tr>
            <w:tr w:rsidR="002B3B4F" w14:paraId="073CCB4D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F8CCA61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5 (22.7%)</w:t>
                  </w:r>
                </w:p>
              </w:tc>
            </w:tr>
          </w:tbl>
          <w:p w14:paraId="424FF75A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24"/>
              <w:gridCol w:w="45"/>
            </w:tblGrid>
            <w:tr w:rsidR="002B3B4F" w14:paraId="421B899A" w14:textId="77777777" w:rsidTr="007F2ED1">
              <w:trPr>
                <w:gridAfter w:val="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0D1223F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 (8.6%)</w:t>
                  </w:r>
                </w:p>
              </w:tc>
            </w:tr>
            <w:tr w:rsidR="002B3B4F" w14:paraId="3F5A787E" w14:textId="77777777" w:rsidTr="007F2ED1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357AB40F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7 (39.8%)</w:t>
                  </w:r>
                </w:p>
              </w:tc>
            </w:tr>
            <w:tr w:rsidR="002B3B4F" w14:paraId="3CFC14F9" w14:textId="77777777" w:rsidTr="007F2ED1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0CCD59D6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9 (20.4%)</w:t>
                  </w:r>
                </w:p>
              </w:tc>
            </w:tr>
            <w:tr w:rsidR="002B3B4F" w14:paraId="57A7867F" w14:textId="77777777" w:rsidTr="007F2ED1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2DBD7112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9 (31.2%)</w:t>
                  </w:r>
                </w:p>
              </w:tc>
            </w:tr>
          </w:tbl>
          <w:p w14:paraId="50DF9080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</w:tcPr>
          <w:p w14:paraId="2BB75A97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1</w:t>
            </w:r>
          </w:p>
        </w:tc>
      </w:tr>
      <w:tr w:rsidR="002B3B4F" w14:paraId="6A93893C" w14:textId="77777777" w:rsidTr="007F2ED1">
        <w:tc>
          <w:tcPr>
            <w:tcW w:w="2185" w:type="dxa"/>
          </w:tcPr>
          <w:p w14:paraId="0D2A8CE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SA ≤3</w:t>
            </w:r>
          </w:p>
        </w:tc>
        <w:tc>
          <w:tcPr>
            <w:tcW w:w="1728" w:type="dxa"/>
          </w:tcPr>
          <w:p w14:paraId="346C536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 (56.0%)</w:t>
            </w:r>
          </w:p>
        </w:tc>
        <w:tc>
          <w:tcPr>
            <w:tcW w:w="1722" w:type="dxa"/>
          </w:tcPr>
          <w:p w14:paraId="3AC7ABCC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 (47.0%)</w:t>
            </w:r>
          </w:p>
        </w:tc>
        <w:tc>
          <w:tcPr>
            <w:tcW w:w="1723" w:type="dxa"/>
          </w:tcPr>
          <w:p w14:paraId="191678BE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 (62.4%)</w:t>
            </w:r>
          </w:p>
        </w:tc>
        <w:tc>
          <w:tcPr>
            <w:tcW w:w="1704" w:type="dxa"/>
          </w:tcPr>
          <w:p w14:paraId="0E22DD6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74</w:t>
            </w:r>
          </w:p>
        </w:tc>
      </w:tr>
      <w:tr w:rsidR="002B3B4F" w14:paraId="47D10E33" w14:textId="77777777" w:rsidTr="007F2ED1">
        <w:tc>
          <w:tcPr>
            <w:tcW w:w="2185" w:type="dxa"/>
          </w:tcPr>
          <w:p w14:paraId="3904A913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oadjuvant treat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br/>
              <w:t>Chemotherapy (FLOT/FLO)</w:t>
            </w:r>
          </w:p>
          <w:p w14:paraId="02D7156C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adiochemotherapy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CROSS)</w:t>
            </w:r>
          </w:p>
        </w:tc>
        <w:tc>
          <w:tcPr>
            <w:tcW w:w="1728" w:type="dxa"/>
          </w:tcPr>
          <w:p w14:paraId="105D89B5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78A47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49830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3 (89.9%)</w:t>
            </w:r>
          </w:p>
          <w:p w14:paraId="593486AC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1F5A3D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10.1%)</w:t>
            </w:r>
          </w:p>
        </w:tc>
        <w:tc>
          <w:tcPr>
            <w:tcW w:w="1722" w:type="dxa"/>
          </w:tcPr>
          <w:p w14:paraId="00D5BA45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1FB0A2E2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578FF5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14:paraId="143A67E6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9 (89.4%)</w:t>
                  </w:r>
                </w:p>
              </w:tc>
            </w:tr>
          </w:tbl>
          <w:p w14:paraId="56657C66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62316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 (10.6%)</w:t>
            </w:r>
          </w:p>
        </w:tc>
        <w:tc>
          <w:tcPr>
            <w:tcW w:w="1723" w:type="dxa"/>
          </w:tcPr>
          <w:p w14:paraId="680E2491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24"/>
              <w:gridCol w:w="45"/>
            </w:tblGrid>
            <w:tr w:rsidR="002B3B4F" w14:paraId="462D119E" w14:textId="77777777" w:rsidTr="007F2ED1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019DBAF4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14:paraId="1B19C1D0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84 (90.3%)</w:t>
                  </w:r>
                </w:p>
              </w:tc>
            </w:tr>
            <w:tr w:rsidR="002B3B4F" w14:paraId="63454079" w14:textId="77777777" w:rsidTr="007F2ED1">
              <w:trPr>
                <w:gridAfter w:val="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09C38F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</w:p>
                <w:p w14:paraId="73A02F58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9 (9.7%)</w:t>
                  </w:r>
                </w:p>
              </w:tc>
            </w:tr>
          </w:tbl>
          <w:p w14:paraId="72C7456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</w:tcPr>
          <w:p w14:paraId="61BDC23A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68</w:t>
            </w:r>
          </w:p>
        </w:tc>
      </w:tr>
      <w:tr w:rsidR="002B3B4F" w14:paraId="5E0CB528" w14:textId="77777777" w:rsidTr="007F2ED1">
        <w:tc>
          <w:tcPr>
            <w:tcW w:w="2185" w:type="dxa"/>
          </w:tcPr>
          <w:p w14:paraId="3A1AA048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ocalization</w:t>
            </w:r>
          </w:p>
          <w:p w14:paraId="2A83B742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sophageal</w:t>
            </w:r>
          </w:p>
          <w:p w14:paraId="1A1A354C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EG Siewert I</w:t>
            </w:r>
          </w:p>
        </w:tc>
        <w:tc>
          <w:tcPr>
            <w:tcW w:w="1728" w:type="dxa"/>
          </w:tcPr>
          <w:p w14:paraId="7A7B61AC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35"/>
              <w:gridCol w:w="45"/>
            </w:tblGrid>
            <w:tr w:rsidR="002B3B4F" w14:paraId="5A53E64D" w14:textId="77777777" w:rsidTr="007F2ED1">
              <w:trPr>
                <w:gridAfter w:val="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A5F051C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8 (36.5%)</w:t>
                  </w:r>
                </w:p>
              </w:tc>
            </w:tr>
            <w:tr w:rsidR="002B3B4F" w14:paraId="0A3095AD" w14:textId="77777777" w:rsidTr="007F2ED1">
              <w:trPr>
                <w:tblCellSpacing w:w="15" w:type="dxa"/>
              </w:trPr>
              <w:tc>
                <w:tcPr>
                  <w:tcW w:w="0" w:type="auto"/>
                  <w:gridSpan w:val="2"/>
                  <w:vAlign w:val="center"/>
                  <w:hideMark/>
                </w:tcPr>
                <w:p w14:paraId="5FB6FDB9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101 (63.5%)</w:t>
                  </w:r>
                </w:p>
              </w:tc>
            </w:tr>
          </w:tbl>
          <w:p w14:paraId="04EABDCE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</w:tcPr>
          <w:p w14:paraId="3C8044E7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763220B0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E02D2F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23 (34.8%)</w:t>
                  </w:r>
                </w:p>
              </w:tc>
            </w:tr>
            <w:tr w:rsidR="002B3B4F" w14:paraId="7F4D9A3D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C1CFE1D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43 (65.2%)</w:t>
                  </w:r>
                </w:p>
              </w:tc>
            </w:tr>
          </w:tbl>
          <w:p w14:paraId="5F23122A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23" w:type="dxa"/>
          </w:tcPr>
          <w:p w14:paraId="5F7CC6C6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69"/>
            </w:tblGrid>
            <w:tr w:rsidR="002B3B4F" w14:paraId="1B9131F4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0E27AE3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35 (37.6%)</w:t>
                  </w:r>
                </w:p>
              </w:tc>
            </w:tr>
            <w:tr w:rsidR="002B3B4F" w14:paraId="35BC29B6" w14:textId="77777777" w:rsidTr="007F2ED1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C362F2A" w14:textId="77777777" w:rsidR="002B3B4F" w:rsidRDefault="002B3B4F" w:rsidP="007F2ED1">
                  <w:pPr>
                    <w:spacing w:after="0" w:line="240" w:lineRule="auto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58 (62.4%)</w:t>
                  </w:r>
                </w:p>
              </w:tc>
            </w:tr>
          </w:tbl>
          <w:p w14:paraId="0E990196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4" w:type="dxa"/>
          </w:tcPr>
          <w:p w14:paraId="1EDEA27F" w14:textId="77777777" w:rsidR="002B3B4F" w:rsidRDefault="002B3B4F" w:rsidP="007F2ED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41</w:t>
            </w:r>
          </w:p>
        </w:tc>
      </w:tr>
    </w:tbl>
    <w:p w14:paraId="288EA343" w14:textId="77777777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</w:p>
    <w:p w14:paraId="031A121E" w14:textId="77777777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 1</w:t>
      </w:r>
      <w:r>
        <w:rPr>
          <w:rFonts w:ascii="Arial" w:hAnsi="Arial" w:cs="Arial"/>
          <w:sz w:val="20"/>
          <w:szCs w:val="20"/>
          <w:lang w:val="en-US"/>
        </w:rPr>
        <w:t xml:space="preserve">: Clinicopathologic parameters when a cut-off of 3 (as defined in the initial publication) was used for definition of Node-RADS positivity. Abbreviations: Node-RADS, Node Reporting and Data System. BMI, body mass index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uT</w:t>
      </w:r>
      <w:proofErr w:type="spellEnd"/>
      <w:r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>
        <w:rPr>
          <w:rFonts w:ascii="Arial" w:hAnsi="Arial" w:cs="Arial"/>
          <w:sz w:val="20"/>
          <w:szCs w:val="20"/>
          <w:lang w:val="en-US"/>
        </w:rPr>
        <w:t>u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EUS-based tumor/nodal stage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clinical metastasis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Gx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tumor grade; ASA, American Society of Anesthesiologists score; FLOT/FLO, perioperative chemotherapy regime; CROSS, chemoradiotherapy regimen (Carboplatin, Paclitaxel + Radiotherapy); AEG, adenocarcinoma of the esophagogastric junction; </w:t>
      </w:r>
    </w:p>
    <w:p w14:paraId="1A35B509" w14:textId="77777777" w:rsidR="002B3B4F" w:rsidRPr="002B3B4F" w:rsidRDefault="002B3B4F" w:rsidP="002B3B4F">
      <w:pPr>
        <w:rPr>
          <w:lang w:val="en-US"/>
        </w:rPr>
      </w:pPr>
    </w:p>
    <w:p w14:paraId="1828ED6A" w14:textId="7528AAA3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342712B8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70A11EAF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5AB86B0E" w14:textId="62F58D7C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</w:p>
    <w:p w14:paraId="0141C410" w14:textId="530B5082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</w:p>
    <w:p w14:paraId="741C7BFE" w14:textId="03CDB2BE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</w:p>
    <w:p w14:paraId="054ED30E" w14:textId="3C03841F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</w:p>
    <w:p w14:paraId="6DF07067" w14:textId="3C1502C6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</w:p>
    <w:p w14:paraId="0D183A61" w14:textId="7584438C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</w:p>
    <w:p w14:paraId="62190353" w14:textId="272EA554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</w:t>
      </w:r>
      <w:bookmarkStart w:id="0" w:name="_GoBack"/>
      <w:bookmarkEnd w:id="0"/>
    </w:p>
    <w:p w14:paraId="70230912" w14:textId="1240CB00" w:rsidR="002B3B4F" w:rsidRDefault="002B3B4F" w:rsidP="002B3B4F">
      <w:pPr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656C1842" wp14:editId="7EEB7DAE">
            <wp:extent cx="5760720" cy="4454017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5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FEE27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gure 1</w:t>
      </w:r>
      <w:r>
        <w:rPr>
          <w:rFonts w:ascii="Arial" w:hAnsi="Arial" w:cs="Arial"/>
          <w:sz w:val="20"/>
          <w:szCs w:val="20"/>
          <w:lang w:val="en-US"/>
        </w:rPr>
        <w:t xml:space="preserve">: Kaplan Meier plots for overall survival stratified by groups defined by Node-RADS status. Patients scored as Node-RADS 5 because of a lymph node bulk do not display </w:t>
      </w:r>
      <w:proofErr w:type="spellStart"/>
      <w:proofErr w:type="gramStart"/>
      <w:r>
        <w:rPr>
          <w:rFonts w:ascii="Arial" w:hAnsi="Arial" w:cs="Arial"/>
          <w:sz w:val="20"/>
          <w:szCs w:val="20"/>
          <w:lang w:val="en-US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improved survival compared to patients with Node-RADS positivity due to other factors (Node-RADS 1: 68.8 months; Node-RADS 2: 45.3 months; Node-RADS 3: 42.6 months; Node-RADS 4: 49.1 months; Node-RADS 5: 51.9 months; Node-RADS 5 through bulk: 23.14 months. </w:t>
      </w:r>
      <w:r>
        <w:rPr>
          <w:rStyle w:val="Fett"/>
          <w:rFonts w:ascii="Arial" w:hAnsi="Arial" w:cs="Arial"/>
          <w:sz w:val="20"/>
          <w:szCs w:val="20"/>
        </w:rPr>
        <w:t>χ</w:t>
      </w:r>
      <w:r>
        <w:rPr>
          <w:rStyle w:val="Fett"/>
          <w:rFonts w:ascii="Arial" w:hAnsi="Arial" w:cs="Arial"/>
          <w:sz w:val="20"/>
          <w:szCs w:val="20"/>
          <w:lang w:val="en-US"/>
        </w:rPr>
        <w:t xml:space="preserve">² </w:t>
      </w:r>
      <w:r>
        <w:rPr>
          <w:rFonts w:ascii="Arial" w:hAnsi="Arial" w:cs="Arial"/>
          <w:sz w:val="20"/>
          <w:szCs w:val="20"/>
          <w:lang w:val="en-US"/>
        </w:rPr>
        <w:t>18,2 p=0.003 for difference between groups.</w:t>
      </w:r>
    </w:p>
    <w:p w14:paraId="63001652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156544EC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6911D23F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6BBBA3C9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18873B40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16F8C904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61444BDC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141F139C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0740159A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408964D3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p w14:paraId="71EDCF1C" w14:textId="77777777" w:rsidR="002B3B4F" w:rsidRDefault="002B3B4F" w:rsidP="002B3B4F">
      <w:pPr>
        <w:rPr>
          <w:rFonts w:ascii="Arial" w:hAnsi="Arial" w:cs="Arial"/>
          <w:b/>
          <w:sz w:val="20"/>
          <w:szCs w:val="20"/>
          <w:lang w:val="en-US"/>
        </w:rPr>
      </w:pPr>
    </w:p>
    <w:sectPr w:rsidR="002B3B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31"/>
    <w:rsid w:val="002B3B4F"/>
    <w:rsid w:val="00347EB1"/>
    <w:rsid w:val="00703731"/>
    <w:rsid w:val="00F4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2868E"/>
  <w15:chartTrackingRefBased/>
  <w15:docId w15:val="{51EED2FF-BA80-4319-8EA5-50D1A73A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B3B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B3B4F"/>
    <w:rPr>
      <w:b/>
      <w:bCs/>
    </w:rPr>
  </w:style>
  <w:style w:type="table" w:styleId="Tabellenraster">
    <w:name w:val="Table Grid"/>
    <w:basedOn w:val="NormaleTabelle"/>
    <w:uiPriority w:val="39"/>
    <w:rsid w:val="002B3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48</Characters>
  <Application>Microsoft Office Word</Application>
  <DocSecurity>0</DocSecurity>
  <Lines>15</Lines>
  <Paragraphs>4</Paragraphs>
  <ScaleCrop>false</ScaleCrop>
  <Company>Charité - Universitätsmedizin Berlin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dacher, Jonas</dc:creator>
  <cp:keywords/>
  <dc:description/>
  <cp:lastModifiedBy>Staudacher, Jonas</cp:lastModifiedBy>
  <cp:revision>2</cp:revision>
  <dcterms:created xsi:type="dcterms:W3CDTF">2026-01-06T14:02:00Z</dcterms:created>
  <dcterms:modified xsi:type="dcterms:W3CDTF">2026-01-0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8f3c9b-ea3b-48f6-add7-466fbf938b3f</vt:lpwstr>
  </property>
</Properties>
</file>